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829223" w14:textId="0FE173AD" w:rsidR="005022E5" w:rsidRPr="00B3306E" w:rsidRDefault="00F207C9" w:rsidP="006654D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upporting Information</w:t>
      </w:r>
      <w:r w:rsidR="007C138C">
        <w:rPr>
          <w:rFonts w:ascii="Arial" w:hAnsi="Arial" w:cs="Arial"/>
          <w:b/>
        </w:rPr>
        <w:t xml:space="preserve">: Estimates of </w:t>
      </w:r>
      <w:r w:rsidR="007C138C" w:rsidRPr="007C138C">
        <w:rPr>
          <w:rFonts w:ascii="Arial" w:hAnsi="Arial" w:cs="Arial"/>
          <w:b/>
        </w:rPr>
        <w:t>F</w:t>
      </w:r>
      <w:r w:rsidR="007C138C" w:rsidRPr="007C138C">
        <w:rPr>
          <w:rFonts w:ascii="Arial" w:hAnsi="Arial" w:cs="Arial"/>
          <w:b/>
          <w:vertAlign w:val="subscript"/>
        </w:rPr>
        <w:t>IS</w:t>
      </w:r>
      <w:r w:rsidR="007C138C">
        <w:rPr>
          <w:rFonts w:ascii="Arial" w:hAnsi="Arial" w:cs="Arial"/>
          <w:b/>
        </w:rPr>
        <w:t xml:space="preserve"> across p</w:t>
      </w:r>
      <w:r w:rsidR="007C138C" w:rsidRPr="007C138C">
        <w:rPr>
          <w:rFonts w:ascii="Arial" w:hAnsi="Arial" w:cs="Arial"/>
          <w:b/>
        </w:rPr>
        <w:t>opulations</w:t>
      </w:r>
      <w:bookmarkStart w:id="0" w:name="_GoBack"/>
      <w:r w:rsidRPr="007C138C">
        <w:rPr>
          <w:rFonts w:ascii="Arial" w:hAnsi="Arial" w:cs="Arial"/>
          <w:b/>
        </w:rPr>
        <w:t>.</w:t>
      </w:r>
      <w:r w:rsidR="00B3306E" w:rsidRPr="00B3306E">
        <w:rPr>
          <w:rFonts w:ascii="Arial" w:hAnsi="Arial" w:cs="Arial"/>
        </w:rPr>
        <w:t xml:space="preserve"> </w:t>
      </w:r>
      <w:r w:rsidR="00B01B07">
        <w:rPr>
          <w:rFonts w:ascii="Arial" w:hAnsi="Arial" w:cs="Arial"/>
        </w:rPr>
        <w:t xml:space="preserve">Mean </w:t>
      </w:r>
      <w:r w:rsidR="00B3306E" w:rsidRPr="00B3306E">
        <w:rPr>
          <w:rFonts w:ascii="Arial" w:hAnsi="Arial" w:cs="Arial"/>
        </w:rPr>
        <w:t>F</w:t>
      </w:r>
      <w:r w:rsidR="00B3306E" w:rsidRPr="00B3306E">
        <w:rPr>
          <w:rFonts w:ascii="Arial" w:hAnsi="Arial" w:cs="Arial"/>
          <w:vertAlign w:val="subscript"/>
        </w:rPr>
        <w:t>IS</w:t>
      </w:r>
      <w:r>
        <w:rPr>
          <w:rFonts w:ascii="Arial" w:hAnsi="Arial" w:cs="Arial"/>
        </w:rPr>
        <w:t>, and corresponding standard deviation (SD),</w:t>
      </w:r>
      <w:r w:rsidR="00B3306E" w:rsidRPr="00B3306E">
        <w:rPr>
          <w:rFonts w:ascii="Arial" w:hAnsi="Arial" w:cs="Arial"/>
        </w:rPr>
        <w:t xml:space="preserve"> estimated </w:t>
      </w:r>
      <w:r w:rsidR="00B01B07">
        <w:rPr>
          <w:rFonts w:ascii="Arial" w:hAnsi="Arial" w:cs="Arial"/>
        </w:rPr>
        <w:t>across both populations, Arboretum and Back Bay, for both years, and for populations between years (given in ‘Total’).</w:t>
      </w:r>
    </w:p>
    <w:tbl>
      <w:tblPr>
        <w:tblW w:w="242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0"/>
        <w:gridCol w:w="820"/>
        <w:gridCol w:w="740"/>
      </w:tblGrid>
      <w:tr w:rsidR="00554869" w:rsidRPr="00554869" w14:paraId="119B29AD" w14:textId="77777777" w:rsidTr="00F207C9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bookmarkEnd w:id="0"/>
          <w:p w14:paraId="1F2CFC9B" w14:textId="77777777" w:rsidR="00554869" w:rsidRPr="00554869" w:rsidRDefault="00554869" w:rsidP="00B01B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548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BE384C4" w14:textId="77777777" w:rsidR="00554869" w:rsidRPr="00554869" w:rsidRDefault="00554869" w:rsidP="00B01B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548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26902C0" w14:textId="77777777" w:rsidR="00554869" w:rsidRPr="00554869" w:rsidRDefault="00554869" w:rsidP="00B01B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548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</w:tr>
      <w:tr w:rsidR="00554869" w:rsidRPr="00554869" w14:paraId="573B2FEF" w14:textId="77777777" w:rsidTr="00F207C9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89A8A3D" w14:textId="77777777" w:rsidR="00554869" w:rsidRPr="00554869" w:rsidRDefault="00554869" w:rsidP="00B01B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548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BB5F15C" w14:textId="77777777" w:rsidR="00554869" w:rsidRPr="00554869" w:rsidRDefault="00554869" w:rsidP="00B01B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48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DF9122C" w14:textId="77777777" w:rsidR="00554869" w:rsidRPr="00554869" w:rsidRDefault="00554869" w:rsidP="00B01B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48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7</w:t>
            </w:r>
          </w:p>
        </w:tc>
      </w:tr>
      <w:tr w:rsidR="00554869" w:rsidRPr="00554869" w14:paraId="0599607B" w14:textId="77777777" w:rsidTr="00F207C9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4AAD57E" w14:textId="77777777" w:rsidR="00554869" w:rsidRPr="00554869" w:rsidRDefault="00554869" w:rsidP="00B01B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548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8CD0B4D" w14:textId="77777777" w:rsidR="00554869" w:rsidRPr="00554869" w:rsidRDefault="00554869" w:rsidP="00B01B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48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D378294" w14:textId="77777777" w:rsidR="00554869" w:rsidRPr="00554869" w:rsidRDefault="00554869" w:rsidP="00B01B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48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</w:t>
            </w:r>
          </w:p>
        </w:tc>
      </w:tr>
      <w:tr w:rsidR="00554869" w:rsidRPr="00554869" w14:paraId="12DF2779" w14:textId="77777777" w:rsidTr="00F207C9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816F3C5" w14:textId="77777777" w:rsidR="00554869" w:rsidRPr="00554869" w:rsidRDefault="00554869" w:rsidP="00B01B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548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392C965" w14:textId="77777777" w:rsidR="00554869" w:rsidRPr="00554869" w:rsidRDefault="00554869" w:rsidP="00B01B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48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145190F" w14:textId="77777777" w:rsidR="00554869" w:rsidRPr="00554869" w:rsidRDefault="00554869" w:rsidP="00B01B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48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3</w:t>
            </w:r>
          </w:p>
        </w:tc>
      </w:tr>
    </w:tbl>
    <w:p w14:paraId="15FA0A54" w14:textId="77777777" w:rsidR="00B3306E" w:rsidRPr="00B3306E" w:rsidRDefault="00B3306E"/>
    <w:sectPr w:rsidR="00B3306E" w:rsidRPr="00B3306E" w:rsidSect="005022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06E"/>
    <w:rsid w:val="005022E5"/>
    <w:rsid w:val="00554869"/>
    <w:rsid w:val="006654D6"/>
    <w:rsid w:val="007C138C"/>
    <w:rsid w:val="00B01B07"/>
    <w:rsid w:val="00B3306E"/>
    <w:rsid w:val="00F20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9070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579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6</Words>
  <Characters>268</Characters>
  <Application>Microsoft Macintosh Word</Application>
  <DocSecurity>0</DocSecurity>
  <Lines>2</Lines>
  <Paragraphs>1</Paragraphs>
  <ScaleCrop>false</ScaleCrop>
  <Company>American Museum of Natural History</Company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elt</dc:creator>
  <cp:keywords/>
  <dc:description/>
  <cp:lastModifiedBy>Rachel Welt</cp:lastModifiedBy>
  <cp:revision>6</cp:revision>
  <dcterms:created xsi:type="dcterms:W3CDTF">2015-03-07T16:33:00Z</dcterms:created>
  <dcterms:modified xsi:type="dcterms:W3CDTF">2015-03-09T12:26:00Z</dcterms:modified>
</cp:coreProperties>
</file>